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DA025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6 Table. KS-tests Comparing the Cumulative CS Distribution Frequencies in EOC73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23E58FC6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D5209" wp14:editId="5340EC66">
                <wp:simplePos x="0" y="0"/>
                <wp:positionH relativeFrom="column">
                  <wp:posOffset>635</wp:posOffset>
                </wp:positionH>
                <wp:positionV relativeFrom="paragraph">
                  <wp:posOffset>80010</wp:posOffset>
                </wp:positionV>
                <wp:extent cx="3205480" cy="0"/>
                <wp:effectExtent l="0" t="25400" r="20320" b="2540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43A93C" id="Straight Connector 5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6.3pt" to="252.45pt,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" strokecolor="black [3213]" strokeweight="3pt">
                <v:stroke linestyle="thinThin" joinstyle="miter"/>
              </v:line>
            </w:pict>
          </mc:Fallback>
        </mc:AlternateContent>
      </w:r>
    </w:p>
    <w:p w14:paraId="38C95AB9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Category</w:t>
      </w:r>
      <w:r w:rsidRPr="00CE2A32">
        <w:rPr>
          <w:rFonts w:ascii="Times New Roman" w:hAnsi="Times New Roman" w:cs="Times New Roman"/>
          <w:b/>
        </w:rPr>
        <w:tab/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G</w:t>
      </w:r>
      <w:r w:rsidRPr="00CE2A32">
        <w:rPr>
          <w:rFonts w:ascii="Times New Roman" w:hAnsi="Times New Roman" w:cs="Times New Roman"/>
          <w:b/>
        </w:rPr>
        <w:tab/>
        <w:t>H</w:t>
      </w:r>
    </w:p>
    <w:p w14:paraId="1FAA431A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B9E9AE" wp14:editId="0346B63F">
                <wp:simplePos x="0" y="0"/>
                <wp:positionH relativeFrom="column">
                  <wp:posOffset>635</wp:posOffset>
                </wp:positionH>
                <wp:positionV relativeFrom="paragraph">
                  <wp:posOffset>102235</wp:posOffset>
                </wp:positionV>
                <wp:extent cx="3205480" cy="0"/>
                <wp:effectExtent l="0" t="0" r="20320" b="2540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2DCE0A0" id="Straight Connector 5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05pt" to="252.45pt,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" strokecolor="black [3213]">
                <v:stroke joinstyle="miter"/>
              </v:line>
            </w:pict>
          </mc:Fallback>
        </mc:AlternateContent>
      </w:r>
      <w:r w:rsidRPr="00CE2A32">
        <w:rPr>
          <w:rFonts w:ascii="Times New Roman" w:hAnsi="Times New Roman" w:cs="Times New Roman"/>
        </w:rPr>
        <w:tab/>
      </w:r>
    </w:p>
    <w:p w14:paraId="61DCF264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C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0010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001</w:t>
      </w:r>
    </w:p>
    <w:p w14:paraId="744BDE23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4587</w:t>
      </w:r>
    </w:p>
    <w:p w14:paraId="1D95CF91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02</w:t>
      </w:r>
    </w:p>
    <w:p w14:paraId="1748A20E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587DA549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8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7305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0114</w:t>
      </w:r>
    </w:p>
    <w:p w14:paraId="673AD62E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2475</w:t>
      </w:r>
    </w:p>
    <w:p w14:paraId="57379BCB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232</w:t>
      </w:r>
    </w:p>
    <w:p w14:paraId="0B60A8F8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163EECFE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1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0393</w:t>
      </w:r>
      <w:r w:rsidRPr="00CE2A32">
        <w:rPr>
          <w:rFonts w:ascii="Times New Roman" w:hAnsi="Times New Roman" w:cs="Times New Roman"/>
        </w:rPr>
        <w:tab/>
        <w:t>0.0001</w:t>
      </w:r>
      <w:r w:rsidRPr="00CE2A32">
        <w:rPr>
          <w:rFonts w:ascii="Times New Roman" w:hAnsi="Times New Roman" w:cs="Times New Roman"/>
        </w:rPr>
        <w:tab/>
        <w:t>0.2993</w:t>
      </w:r>
    </w:p>
    <w:p w14:paraId="071676E9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9872</w:t>
      </w:r>
      <w:r w:rsidRPr="00CE2A32">
        <w:rPr>
          <w:rFonts w:ascii="Times New Roman" w:hAnsi="Times New Roman" w:cs="Times New Roman"/>
        </w:rPr>
        <w:tab/>
        <w:t>0.4028</w:t>
      </w:r>
    </w:p>
    <w:p w14:paraId="03DC89B0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135</w:t>
      </w:r>
    </w:p>
    <w:p w14:paraId="3E9ACB87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537EC26C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7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0.3286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0.1053</w:t>
      </w:r>
    </w:p>
    <w:p w14:paraId="40F594E8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1891</w:t>
      </w:r>
      <w:r w:rsidRPr="00CE2A32">
        <w:rPr>
          <w:rFonts w:ascii="Times New Roman" w:hAnsi="Times New Roman" w:cs="Times New Roman"/>
        </w:rPr>
        <w:tab/>
        <w:t>&gt;0.9999</w:t>
      </w:r>
    </w:p>
    <w:p w14:paraId="285E62CC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2630</w:t>
      </w:r>
    </w:p>
    <w:p w14:paraId="4800EFC5" w14:textId="77777777" w:rsidR="00507413" w:rsidRPr="00CE2A32" w:rsidRDefault="00507413" w:rsidP="00507413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CA3014" wp14:editId="49A35B04">
                <wp:simplePos x="0" y="0"/>
                <wp:positionH relativeFrom="column">
                  <wp:posOffset>635</wp:posOffset>
                </wp:positionH>
                <wp:positionV relativeFrom="paragraph">
                  <wp:posOffset>107315</wp:posOffset>
                </wp:positionV>
                <wp:extent cx="3205480" cy="0"/>
                <wp:effectExtent l="0" t="25400" r="20320" b="25400"/>
                <wp:wrapNone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31C52FD" id="Straight Connector 63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45pt" to="252.45pt,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" strokecolor="black [3213]" strokeweight="3pt">
                <v:stroke linestyle="thinThin" joinstyle="miter"/>
              </v:line>
            </w:pict>
          </mc:Fallback>
        </mc:AlternateContent>
      </w:r>
    </w:p>
    <w:p w14:paraId="66FB333A" w14:textId="77777777" w:rsidR="006C7F10" w:rsidRDefault="00507413" w:rsidP="00507413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considered statistically significant.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413"/>
    <w:rsid w:val="00013C1E"/>
    <w:rsid w:val="00180D0E"/>
    <w:rsid w:val="003F72B1"/>
    <w:rsid w:val="00507413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636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413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7413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47</Characters>
  <Application>Microsoft Macintosh Word</Application>
  <DocSecurity>0</DocSecurity>
  <Lines>5</Lines>
  <Paragraphs>1</Paragraphs>
  <ScaleCrop>false</ScaleCrop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6:00Z</dcterms:created>
  <dcterms:modified xsi:type="dcterms:W3CDTF">2016-10-25T14:16:00Z</dcterms:modified>
</cp:coreProperties>
</file>